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009" w:tblpY="555"/>
        <w:tblW w:w="10456" w:type="dxa"/>
        <w:tblLook w:val="04A0"/>
      </w:tblPr>
      <w:tblGrid>
        <w:gridCol w:w="1243"/>
        <w:gridCol w:w="3544"/>
        <w:gridCol w:w="1134"/>
        <w:gridCol w:w="1559"/>
        <w:gridCol w:w="2976"/>
      </w:tblGrid>
      <w:tr w:rsidR="006019AB" w:rsidTr="006B4D9B">
        <w:tc>
          <w:tcPr>
            <w:tcW w:w="1243" w:type="dxa"/>
          </w:tcPr>
          <w:p w:rsidR="00381C72" w:rsidRPr="006B4D9B" w:rsidRDefault="00381C72" w:rsidP="00381C72">
            <w:pPr>
              <w:ind w:right="9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b/>
                <w:sz w:val="22"/>
                <w:szCs w:val="22"/>
              </w:rPr>
            </w:pPr>
            <w:r w:rsidRPr="006B4D9B">
              <w:rPr>
                <w:rFonts w:ascii="Arial" w:hAnsi="Arial" w:cs="Arial"/>
                <w:b/>
                <w:sz w:val="22"/>
                <w:szCs w:val="22"/>
              </w:rPr>
              <w:t>Population - SNP</w:t>
            </w:r>
          </w:p>
        </w:tc>
        <w:tc>
          <w:tcPr>
            <w:tcW w:w="113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Pathways</w:t>
            </w:r>
          </w:p>
        </w:tc>
        <w:tc>
          <w:tcPr>
            <w:tcW w:w="113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FDR</w:t>
            </w:r>
          </w:p>
        </w:tc>
        <w:tc>
          <w:tcPr>
            <w:tcW w:w="1559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Mutated genes </w:t>
            </w:r>
          </w:p>
        </w:tc>
        <w:tc>
          <w:tcPr>
            <w:tcW w:w="2976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Genes present in genome </w:t>
            </w: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R</w:t>
            </w:r>
            <w:r w:rsidR="0051588D" w:rsidRPr="006B4D9B">
              <w:rPr>
                <w:rFonts w:ascii="Arial" w:hAnsi="Arial" w:cs="Arial"/>
                <w:sz w:val="22"/>
                <w:szCs w:val="22"/>
              </w:rPr>
              <w:t>eactor</w:t>
            </w:r>
            <w:r w:rsidRPr="006B4D9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019AB" w:rsidRPr="006B4D9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Budding cell growth</w:t>
            </w:r>
          </w:p>
        </w:tc>
        <w:tc>
          <w:tcPr>
            <w:tcW w:w="113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6.5e-5 </w:t>
            </w:r>
          </w:p>
        </w:tc>
        <w:tc>
          <w:tcPr>
            <w:tcW w:w="1559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976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</w:tcPr>
          <w:p w:rsidR="006019AB" w:rsidRPr="006B4D9B" w:rsidRDefault="006019AB" w:rsidP="00381C72">
            <w:pPr>
              <w:ind w:left="-306" w:right="-914" w:firstLine="306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Cytokinetic cell separation </w:t>
            </w:r>
          </w:p>
        </w:tc>
        <w:tc>
          <w:tcPr>
            <w:tcW w:w="113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6.5e-5</w:t>
            </w:r>
          </w:p>
        </w:tc>
        <w:tc>
          <w:tcPr>
            <w:tcW w:w="1559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976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6019AB" w:rsidRPr="006B4D9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:rsidR="00901963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Negative regulation of small </w:t>
            </w:r>
          </w:p>
          <w:p w:rsidR="00901963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GTPase medicated signal </w:t>
            </w:r>
          </w:p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transduction</w:t>
            </w:r>
          </w:p>
        </w:tc>
        <w:tc>
          <w:tcPr>
            <w:tcW w:w="1134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3.7e-4</w:t>
            </w:r>
          </w:p>
        </w:tc>
        <w:tc>
          <w:tcPr>
            <w:tcW w:w="1559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76" w:type="dxa"/>
          </w:tcPr>
          <w:p w:rsidR="006019AB" w:rsidRPr="006B4D9B" w:rsidRDefault="006019AB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1315D4" w:rsidRPr="006B4D9B">
              <w:rPr>
                <w:rFonts w:ascii="Arial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3544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Mitochondrial ribosome 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1315D4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Organelle</w:t>
            </w:r>
            <w:r w:rsidR="001315D4" w:rsidRPr="006B4D9B">
              <w:rPr>
                <w:rFonts w:ascii="Arial" w:hAnsi="Arial" w:cs="Arial"/>
                <w:sz w:val="22"/>
                <w:szCs w:val="22"/>
              </w:rPr>
              <w:t xml:space="preserve"> ribosome </w:t>
            </w:r>
          </w:p>
        </w:tc>
        <w:tc>
          <w:tcPr>
            <w:tcW w:w="1134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.0e-13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.0e-13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3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976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84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84</w:t>
            </w: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1315D4" w:rsidRPr="006B4D9B">
              <w:rPr>
                <w:rFonts w:ascii="Arial" w:hAnsi="Arial" w:cs="Arial"/>
                <w:sz w:val="22"/>
                <w:szCs w:val="22"/>
              </w:rPr>
              <w:t xml:space="preserve">4 </w:t>
            </w:r>
          </w:p>
        </w:tc>
        <w:tc>
          <w:tcPr>
            <w:tcW w:w="3544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No significant enrichment found </w:t>
            </w:r>
          </w:p>
        </w:tc>
        <w:tc>
          <w:tcPr>
            <w:tcW w:w="1134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976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019AB" w:rsidRPr="0051588D" w:rsidTr="006B4D9B">
        <w:tc>
          <w:tcPr>
            <w:tcW w:w="1243" w:type="dxa"/>
          </w:tcPr>
          <w:p w:rsidR="006019AB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1315D4" w:rsidRPr="006B4D9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44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DNA replication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DNA repair</w:t>
            </w:r>
          </w:p>
        </w:tc>
        <w:tc>
          <w:tcPr>
            <w:tcW w:w="1134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6.3e-4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.7e-7</w:t>
            </w:r>
          </w:p>
        </w:tc>
        <w:tc>
          <w:tcPr>
            <w:tcW w:w="1559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4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976" w:type="dxa"/>
          </w:tcPr>
          <w:p w:rsidR="006019AB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44</w:t>
            </w:r>
          </w:p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237</w:t>
            </w:r>
          </w:p>
        </w:tc>
      </w:tr>
      <w:tr w:rsidR="001315D4" w:rsidRPr="0051588D" w:rsidTr="006B4D9B">
        <w:tc>
          <w:tcPr>
            <w:tcW w:w="1243" w:type="dxa"/>
          </w:tcPr>
          <w:p w:rsidR="001315D4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1315D4" w:rsidRPr="006B4D9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44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No significant enrichment found </w:t>
            </w:r>
          </w:p>
        </w:tc>
        <w:tc>
          <w:tcPr>
            <w:tcW w:w="1134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976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315D4" w:rsidRPr="0051588D" w:rsidTr="006B4D9B">
        <w:tc>
          <w:tcPr>
            <w:tcW w:w="1243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b/>
                <w:sz w:val="22"/>
                <w:szCs w:val="22"/>
              </w:rPr>
            </w:pPr>
            <w:r w:rsidRPr="006B4D9B">
              <w:rPr>
                <w:rFonts w:ascii="Arial" w:hAnsi="Arial" w:cs="Arial"/>
                <w:b/>
                <w:sz w:val="22"/>
                <w:szCs w:val="22"/>
              </w:rPr>
              <w:t>InDels</w:t>
            </w:r>
          </w:p>
        </w:tc>
        <w:tc>
          <w:tcPr>
            <w:tcW w:w="1134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15D4" w:rsidRPr="0051588D" w:rsidTr="006B4D9B">
        <w:tc>
          <w:tcPr>
            <w:tcW w:w="1243" w:type="dxa"/>
          </w:tcPr>
          <w:p w:rsidR="001315D4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901963" w:rsidRPr="006B4D9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44" w:type="dxa"/>
          </w:tcPr>
          <w:p w:rsidR="001315D4" w:rsidRPr="006B4D9B" w:rsidRDefault="001315D4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Multi-eIF complex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Translation initiation factor activity</w:t>
            </w:r>
          </w:p>
        </w:tc>
        <w:tc>
          <w:tcPr>
            <w:tcW w:w="1134" w:type="dxa"/>
          </w:tcPr>
          <w:p w:rsidR="001315D4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.9e-12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.9e-12</w:t>
            </w:r>
          </w:p>
        </w:tc>
        <w:tc>
          <w:tcPr>
            <w:tcW w:w="1559" w:type="dxa"/>
          </w:tcPr>
          <w:p w:rsidR="001315D4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76" w:type="dxa"/>
          </w:tcPr>
          <w:p w:rsidR="001315D4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0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901963" w:rsidRPr="0051588D" w:rsidTr="006B4D9B">
        <w:tc>
          <w:tcPr>
            <w:tcW w:w="1243" w:type="dxa"/>
          </w:tcPr>
          <w:p w:rsidR="00901963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901963" w:rsidRPr="006B4D9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4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No significant enrichment found </w:t>
            </w:r>
          </w:p>
        </w:tc>
        <w:tc>
          <w:tcPr>
            <w:tcW w:w="1134" w:type="dxa"/>
          </w:tcPr>
          <w:p w:rsidR="00901963" w:rsidRPr="006B4D9B" w:rsidRDefault="00B46DB8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:rsidR="00901963" w:rsidRPr="006B4D9B" w:rsidRDefault="00B46DB8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976" w:type="dxa"/>
          </w:tcPr>
          <w:p w:rsidR="00901963" w:rsidRPr="006B4D9B" w:rsidRDefault="00B46DB8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01963" w:rsidRPr="0051588D" w:rsidTr="006B4D9B">
        <w:tc>
          <w:tcPr>
            <w:tcW w:w="1243" w:type="dxa"/>
          </w:tcPr>
          <w:p w:rsidR="00901963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901963" w:rsidRPr="006B4D9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4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No significant enrichment found </w:t>
            </w:r>
          </w:p>
        </w:tc>
        <w:tc>
          <w:tcPr>
            <w:tcW w:w="1134" w:type="dxa"/>
          </w:tcPr>
          <w:p w:rsidR="00901963" w:rsidRPr="006B4D9B" w:rsidRDefault="00B46DB8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9" w:type="dxa"/>
          </w:tcPr>
          <w:p w:rsidR="00901963" w:rsidRPr="006B4D9B" w:rsidRDefault="00B46DB8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976" w:type="dxa"/>
          </w:tcPr>
          <w:p w:rsidR="00901963" w:rsidRPr="006B4D9B" w:rsidRDefault="00B46DB8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01963" w:rsidRPr="0051588D" w:rsidTr="006B4D9B">
        <w:tc>
          <w:tcPr>
            <w:tcW w:w="1243" w:type="dxa"/>
          </w:tcPr>
          <w:p w:rsidR="00901963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901963" w:rsidRPr="006B4D9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4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U2-type spliceosomal complex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Spliceosomal complex </w:t>
            </w:r>
          </w:p>
        </w:tc>
        <w:tc>
          <w:tcPr>
            <w:tcW w:w="113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6.66e-12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6.66e-12</w:t>
            </w:r>
          </w:p>
        </w:tc>
        <w:tc>
          <w:tcPr>
            <w:tcW w:w="1559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0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76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54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901963" w:rsidRPr="0051588D" w:rsidTr="006B4D9B">
        <w:tc>
          <w:tcPr>
            <w:tcW w:w="1243" w:type="dxa"/>
          </w:tcPr>
          <w:p w:rsidR="00901963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901963" w:rsidRPr="006B4D9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4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SCF ubiquitin ligase complex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Ubiquitin ligase complex</w:t>
            </w:r>
          </w:p>
        </w:tc>
        <w:tc>
          <w:tcPr>
            <w:tcW w:w="113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2.4e-20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2.4e-20</w:t>
            </w:r>
          </w:p>
        </w:tc>
        <w:tc>
          <w:tcPr>
            <w:tcW w:w="1559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1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976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9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901963" w:rsidRPr="0051588D" w:rsidTr="006B4D9B">
        <w:tc>
          <w:tcPr>
            <w:tcW w:w="1243" w:type="dxa"/>
          </w:tcPr>
          <w:p w:rsidR="00901963" w:rsidRPr="006B4D9B" w:rsidRDefault="002F53CA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Reactor </w:t>
            </w:r>
            <w:r w:rsidR="00901963" w:rsidRPr="006B4D9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544" w:type="dxa"/>
          </w:tcPr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 xml:space="preserve">90S pre-ribosome </w:t>
            </w:r>
          </w:p>
          <w:p w:rsidR="00901963" w:rsidRPr="006B4D9B" w:rsidRDefault="00901963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901963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snoRNA binding</w:t>
            </w:r>
          </w:p>
        </w:tc>
        <w:tc>
          <w:tcPr>
            <w:tcW w:w="1134" w:type="dxa"/>
          </w:tcPr>
          <w:p w:rsidR="00901963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7.6e-5</w:t>
            </w:r>
          </w:p>
          <w:p w:rsidR="0051588D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51588D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7.6e-5</w:t>
            </w:r>
          </w:p>
        </w:tc>
        <w:tc>
          <w:tcPr>
            <w:tcW w:w="1559" w:type="dxa"/>
          </w:tcPr>
          <w:p w:rsidR="00901963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7</w:t>
            </w:r>
          </w:p>
          <w:p w:rsidR="0051588D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51588D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976" w:type="dxa"/>
          </w:tcPr>
          <w:p w:rsidR="00901963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12</w:t>
            </w:r>
          </w:p>
          <w:p w:rsidR="0051588D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</w:p>
          <w:p w:rsidR="0051588D" w:rsidRPr="006B4D9B" w:rsidRDefault="0051588D" w:rsidP="00381C72">
            <w:pPr>
              <w:ind w:right="-914"/>
              <w:rPr>
                <w:rFonts w:ascii="Arial" w:hAnsi="Arial" w:cs="Arial"/>
                <w:sz w:val="22"/>
                <w:szCs w:val="22"/>
              </w:rPr>
            </w:pPr>
            <w:r w:rsidRPr="006B4D9B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</w:tbl>
    <w:p w:rsidR="006D43D1" w:rsidRPr="0000740D" w:rsidRDefault="0000740D" w:rsidP="006019AB">
      <w:pPr>
        <w:ind w:left="-851" w:right="-914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6B4D9B">
        <w:rPr>
          <w:rFonts w:ascii="Arial" w:hAnsi="Arial" w:cs="Arial"/>
          <w:b/>
          <w:sz w:val="22"/>
          <w:szCs w:val="22"/>
        </w:rPr>
        <w:t>.</w:t>
      </w:r>
      <w:r w:rsidR="00381C72" w:rsidRPr="006B4D9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Interactome</w:t>
      </w:r>
      <w:bookmarkStart w:id="0" w:name="_GoBack"/>
      <w:bookmarkEnd w:id="0"/>
      <w:r w:rsidR="00381C72" w:rsidRPr="0000740D">
        <w:rPr>
          <w:rFonts w:ascii="Arial" w:hAnsi="Arial" w:cs="Arial"/>
          <w:b/>
          <w:sz w:val="22"/>
          <w:szCs w:val="22"/>
        </w:rPr>
        <w:t xml:space="preserve"> analyses </w:t>
      </w:r>
    </w:p>
    <w:sectPr w:rsidR="006D43D1" w:rsidRPr="0000740D" w:rsidSect="00BF06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6019AB"/>
    <w:rsid w:val="0000740D"/>
    <w:rsid w:val="001315D4"/>
    <w:rsid w:val="00165A2A"/>
    <w:rsid w:val="002F53CA"/>
    <w:rsid w:val="00325082"/>
    <w:rsid w:val="00381C72"/>
    <w:rsid w:val="00401602"/>
    <w:rsid w:val="004D24D8"/>
    <w:rsid w:val="0051588D"/>
    <w:rsid w:val="006019AB"/>
    <w:rsid w:val="006501DD"/>
    <w:rsid w:val="006B4D9B"/>
    <w:rsid w:val="006D43D1"/>
    <w:rsid w:val="006F41EE"/>
    <w:rsid w:val="008C5D8C"/>
    <w:rsid w:val="00901963"/>
    <w:rsid w:val="009518F4"/>
    <w:rsid w:val="00972538"/>
    <w:rsid w:val="00B46DB8"/>
    <w:rsid w:val="00BF06CF"/>
    <w:rsid w:val="00D07D27"/>
    <w:rsid w:val="00DD3EA7"/>
    <w:rsid w:val="00E60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601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9AB"/>
    <w:pPr>
      <w:spacing w:after="200" w:line="276" w:lineRule="auto"/>
    </w:pPr>
    <w:rPr>
      <w:rFonts w:ascii="Calibri" w:eastAsia="Calibri" w:hAnsi="Calibri" w:cs="Times New Roman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9AB"/>
    <w:rPr>
      <w:rFonts w:ascii="Calibri" w:eastAsia="Calibri" w:hAnsi="Calibri" w:cs="Times New Roman"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9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9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Arslan</dc:creator>
  <cp:lastModifiedBy>Karin</cp:lastModifiedBy>
  <cp:revision>2</cp:revision>
  <dcterms:created xsi:type="dcterms:W3CDTF">2015-06-03T12:03:00Z</dcterms:created>
  <dcterms:modified xsi:type="dcterms:W3CDTF">2015-06-03T12:03:00Z</dcterms:modified>
</cp:coreProperties>
</file>